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8CCAC" w14:textId="26AF7F87" w:rsidR="00BC3931" w:rsidRPr="00BE0CB6" w:rsidRDefault="00582E10" w:rsidP="00FA202B">
      <w:pPr>
        <w:spacing w:line="48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SG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SG"/>
        </w:rPr>
        <w:t>S</w:t>
      </w:r>
      <w:r w:rsidR="00BC3931" w:rsidRPr="00BE0CB6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SG"/>
        </w:rPr>
        <w:t>1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SG"/>
        </w:rPr>
        <w:t xml:space="preserve"> Table</w:t>
      </w:r>
      <w:r w:rsidR="00BC3931" w:rsidRPr="00BE0CB6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SG"/>
        </w:rPr>
        <w:t>: Full Search Strategy</w:t>
      </w:r>
      <w:r w:rsidR="002B0B8A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SG"/>
        </w:rPr>
        <w:t xml:space="preserve"> for 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0"/>
        <w:gridCol w:w="8466"/>
      </w:tblGrid>
      <w:tr w:rsidR="00FA202B" w14:paraId="40CAA87A" w14:textId="77777777" w:rsidTr="00FA202B">
        <w:tc>
          <w:tcPr>
            <w:tcW w:w="550" w:type="dxa"/>
          </w:tcPr>
          <w:p w14:paraId="1D2241D4" w14:textId="04B7725C" w:rsidR="00FA202B" w:rsidRDefault="00FA202B" w:rsidP="00FA202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S/N</w:t>
            </w:r>
          </w:p>
        </w:tc>
        <w:tc>
          <w:tcPr>
            <w:tcW w:w="8466" w:type="dxa"/>
          </w:tcPr>
          <w:p w14:paraId="46442EF8" w14:textId="0F7E87AB" w:rsidR="00FA202B" w:rsidRPr="00BE0CB6" w:rsidRDefault="00FA202B" w:rsidP="00FA202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Search Strategy</w:t>
            </w:r>
          </w:p>
        </w:tc>
      </w:tr>
      <w:tr w:rsidR="00FA202B" w14:paraId="03BA9FB7" w14:textId="77777777" w:rsidTr="00FA202B">
        <w:tc>
          <w:tcPr>
            <w:tcW w:w="550" w:type="dxa"/>
          </w:tcPr>
          <w:p w14:paraId="63F4B637" w14:textId="77777777" w:rsidR="00FA202B" w:rsidRDefault="00FA202B" w:rsidP="00FA202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8466" w:type="dxa"/>
          </w:tcPr>
          <w:p w14:paraId="3DFF3C57" w14:textId="77777777" w:rsidR="00FA202B" w:rsidRDefault="00FA202B" w:rsidP="00FA202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E0CB6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exp psychotherapy/ or counseling.tw. or exp directive </w:t>
            </w:r>
            <w:proofErr w:type="spellStart"/>
            <w:r w:rsidRPr="00BE0CB6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counseling</w:t>
            </w:r>
            <w:proofErr w:type="spellEnd"/>
            <w:r w:rsidRPr="00BE0CB6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/ or exp distance </w:t>
            </w:r>
            <w:proofErr w:type="spellStart"/>
            <w:r w:rsidRPr="00BE0CB6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counseling</w:t>
            </w:r>
            <w:proofErr w:type="spellEnd"/>
            <w:r w:rsidRPr="00BE0CB6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/ or stress management.tw. or exp cardiac rehabilitation/</w:t>
            </w:r>
            <w:r w:rsidRPr="00BE0CB6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ab/>
            </w:r>
          </w:p>
        </w:tc>
      </w:tr>
      <w:tr w:rsidR="00FA202B" w14:paraId="6FF17908" w14:textId="77777777" w:rsidTr="00FA202B">
        <w:tc>
          <w:tcPr>
            <w:tcW w:w="550" w:type="dxa"/>
          </w:tcPr>
          <w:p w14:paraId="238C38AE" w14:textId="601B372A" w:rsidR="00FA202B" w:rsidRDefault="00FA202B" w:rsidP="00FA202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2</w:t>
            </w:r>
          </w:p>
        </w:tc>
        <w:tc>
          <w:tcPr>
            <w:tcW w:w="8466" w:type="dxa"/>
          </w:tcPr>
          <w:p w14:paraId="55671DDD" w14:textId="6A14C108" w:rsidR="00FA202B" w:rsidRDefault="00FA202B" w:rsidP="00FA202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E0CB6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exp depression/ or depress*.</w:t>
            </w:r>
            <w:proofErr w:type="spellStart"/>
            <w:r w:rsidRPr="00BE0CB6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tw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.</w:t>
            </w:r>
          </w:p>
        </w:tc>
      </w:tr>
      <w:tr w:rsidR="00FA202B" w14:paraId="3BF9AB11" w14:textId="77777777" w:rsidTr="00FA202B">
        <w:tc>
          <w:tcPr>
            <w:tcW w:w="550" w:type="dxa"/>
          </w:tcPr>
          <w:p w14:paraId="1DBD0844" w14:textId="0F203F32" w:rsidR="00FA202B" w:rsidRDefault="00FA202B" w:rsidP="00FA202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3</w:t>
            </w:r>
          </w:p>
        </w:tc>
        <w:tc>
          <w:tcPr>
            <w:tcW w:w="8466" w:type="dxa"/>
          </w:tcPr>
          <w:p w14:paraId="77F2E2F4" w14:textId="07965E4A" w:rsidR="00FA202B" w:rsidRDefault="00FA202B" w:rsidP="00FA202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E0CB6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exp acute coronary syndrome/ or exp angina, unstable/ or exp myocardial infarction/ or ST </w:t>
            </w:r>
            <w:proofErr w:type="spellStart"/>
            <w:r w:rsidRPr="00BE0CB6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elevat</w:t>
            </w:r>
            <w:proofErr w:type="spellEnd"/>
            <w:r w:rsidRPr="00BE0CB6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* myocardial infarction.tw. or non-ST </w:t>
            </w:r>
            <w:proofErr w:type="spellStart"/>
            <w:r w:rsidRPr="00BE0CB6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elevat</w:t>
            </w:r>
            <w:proofErr w:type="spellEnd"/>
            <w:r w:rsidRPr="00BE0CB6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* myocardial infarction.tw. or unstable angina.tw. or acute angina.tw.</w:t>
            </w:r>
            <w:r w:rsidRPr="00BE0CB6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ab/>
            </w:r>
          </w:p>
        </w:tc>
      </w:tr>
      <w:tr w:rsidR="00FA202B" w14:paraId="6600165B" w14:textId="77777777" w:rsidTr="00FA202B">
        <w:tc>
          <w:tcPr>
            <w:tcW w:w="550" w:type="dxa"/>
          </w:tcPr>
          <w:p w14:paraId="742491E6" w14:textId="63251B15" w:rsidR="00FA202B" w:rsidRDefault="00FA202B" w:rsidP="00FA202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4</w:t>
            </w:r>
          </w:p>
        </w:tc>
        <w:tc>
          <w:tcPr>
            <w:tcW w:w="8466" w:type="dxa"/>
          </w:tcPr>
          <w:p w14:paraId="39FE25E2" w14:textId="3942013B" w:rsidR="00FA202B" w:rsidRDefault="00FA202B" w:rsidP="00FA202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E0CB6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 or 2</w:t>
            </w:r>
          </w:p>
        </w:tc>
      </w:tr>
      <w:tr w:rsidR="00FA202B" w14:paraId="4CDF9E05" w14:textId="77777777" w:rsidTr="00FA202B">
        <w:tc>
          <w:tcPr>
            <w:tcW w:w="550" w:type="dxa"/>
          </w:tcPr>
          <w:p w14:paraId="2C66974C" w14:textId="218CDE21" w:rsidR="00FA202B" w:rsidRDefault="00FA202B" w:rsidP="00FA202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</w:t>
            </w:r>
          </w:p>
        </w:tc>
        <w:tc>
          <w:tcPr>
            <w:tcW w:w="8466" w:type="dxa"/>
          </w:tcPr>
          <w:p w14:paraId="76C70A36" w14:textId="0F8AC192" w:rsidR="00FA202B" w:rsidRDefault="00FA202B" w:rsidP="00FA202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E0CB6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3 and 4</w:t>
            </w:r>
          </w:p>
        </w:tc>
      </w:tr>
      <w:tr w:rsidR="00FA202B" w14:paraId="5835B179" w14:textId="77777777" w:rsidTr="00FA202B">
        <w:tc>
          <w:tcPr>
            <w:tcW w:w="550" w:type="dxa"/>
          </w:tcPr>
          <w:p w14:paraId="39BE0EF1" w14:textId="3432683D" w:rsidR="00FA202B" w:rsidRDefault="00FA202B" w:rsidP="00FA202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6</w:t>
            </w:r>
          </w:p>
        </w:tc>
        <w:tc>
          <w:tcPr>
            <w:tcW w:w="8466" w:type="dxa"/>
          </w:tcPr>
          <w:p w14:paraId="4B500752" w14:textId="22146C34" w:rsidR="00FA202B" w:rsidRDefault="00FA202B" w:rsidP="00FA202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E0CB6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limit 5 to English</w:t>
            </w:r>
          </w:p>
        </w:tc>
      </w:tr>
      <w:tr w:rsidR="00FA202B" w14:paraId="77AE5472" w14:textId="77777777" w:rsidTr="00FA202B">
        <w:tc>
          <w:tcPr>
            <w:tcW w:w="550" w:type="dxa"/>
          </w:tcPr>
          <w:p w14:paraId="1EE66340" w14:textId="0CD5B43F" w:rsidR="00FA202B" w:rsidRDefault="00FA202B" w:rsidP="00FA202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7</w:t>
            </w:r>
          </w:p>
        </w:tc>
        <w:tc>
          <w:tcPr>
            <w:tcW w:w="8466" w:type="dxa"/>
          </w:tcPr>
          <w:p w14:paraId="077A3E22" w14:textId="08028ED1" w:rsidR="00FA202B" w:rsidRDefault="00FA202B" w:rsidP="00FA202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E0CB6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exp animals/ not humans.sh.</w:t>
            </w:r>
          </w:p>
        </w:tc>
      </w:tr>
      <w:tr w:rsidR="00FA202B" w14:paraId="31B04BC9" w14:textId="77777777" w:rsidTr="00FA202B">
        <w:tc>
          <w:tcPr>
            <w:tcW w:w="550" w:type="dxa"/>
          </w:tcPr>
          <w:p w14:paraId="75EA9F28" w14:textId="7D707E52" w:rsidR="00FA202B" w:rsidRDefault="00FA202B" w:rsidP="00FA202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8</w:t>
            </w:r>
          </w:p>
        </w:tc>
        <w:tc>
          <w:tcPr>
            <w:tcW w:w="8466" w:type="dxa"/>
          </w:tcPr>
          <w:p w14:paraId="44E8CA93" w14:textId="4E39F9BC" w:rsidR="00FA202B" w:rsidRDefault="00FA202B" w:rsidP="00FA202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E0CB6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6 not 7</w:t>
            </w:r>
          </w:p>
        </w:tc>
      </w:tr>
      <w:tr w:rsidR="00FA202B" w14:paraId="391F4ED2" w14:textId="77777777" w:rsidTr="00FA202B">
        <w:tc>
          <w:tcPr>
            <w:tcW w:w="550" w:type="dxa"/>
          </w:tcPr>
          <w:p w14:paraId="546DA19D" w14:textId="5FAAFAC9" w:rsidR="00FA202B" w:rsidRDefault="00FA202B" w:rsidP="00FA202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9</w:t>
            </w:r>
          </w:p>
        </w:tc>
        <w:tc>
          <w:tcPr>
            <w:tcW w:w="8466" w:type="dxa"/>
          </w:tcPr>
          <w:p w14:paraId="0CDDEED0" w14:textId="65F279BC" w:rsidR="00FA202B" w:rsidRDefault="00FA202B" w:rsidP="00FA202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E0CB6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(</w:t>
            </w:r>
            <w:proofErr w:type="gramStart"/>
            <w:r w:rsidRPr="00BE0CB6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randomized</w:t>
            </w:r>
            <w:proofErr w:type="gramEnd"/>
            <w:r w:rsidRPr="00BE0CB6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 controlled trial or controlled clinical trial).pt. or </w:t>
            </w:r>
            <w:proofErr w:type="spellStart"/>
            <w:r w:rsidRPr="00BE0CB6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randomized.ab</w:t>
            </w:r>
            <w:proofErr w:type="spellEnd"/>
            <w:r w:rsidRPr="00BE0CB6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. or </w:t>
            </w:r>
            <w:proofErr w:type="spellStart"/>
            <w:r w:rsidRPr="00BE0CB6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placebo.ab</w:t>
            </w:r>
            <w:proofErr w:type="spellEnd"/>
            <w:r w:rsidRPr="00BE0CB6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. or clinical trials as topic.sh. or </w:t>
            </w:r>
            <w:proofErr w:type="spellStart"/>
            <w:r w:rsidRPr="00BE0CB6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randomly.ab</w:t>
            </w:r>
            <w:proofErr w:type="spellEnd"/>
            <w:r w:rsidRPr="00BE0CB6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. or </w:t>
            </w:r>
            <w:proofErr w:type="spellStart"/>
            <w:r w:rsidRPr="00BE0CB6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trial.ti</w:t>
            </w:r>
            <w:proofErr w:type="spellEnd"/>
            <w:r w:rsidRPr="00BE0CB6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. or randomised controlled trial.sh.</w:t>
            </w:r>
            <w:r w:rsidRPr="00BE0CB6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ab/>
            </w:r>
          </w:p>
        </w:tc>
      </w:tr>
      <w:tr w:rsidR="00FA202B" w14:paraId="09882A89" w14:textId="77777777" w:rsidTr="00FA202B">
        <w:tc>
          <w:tcPr>
            <w:tcW w:w="550" w:type="dxa"/>
          </w:tcPr>
          <w:p w14:paraId="29D951C7" w14:textId="3A9D923F" w:rsidR="00FA202B" w:rsidRDefault="00FA202B" w:rsidP="00FA202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0</w:t>
            </w:r>
          </w:p>
        </w:tc>
        <w:tc>
          <w:tcPr>
            <w:tcW w:w="8466" w:type="dxa"/>
          </w:tcPr>
          <w:p w14:paraId="11231277" w14:textId="661C2097" w:rsidR="00FA202B" w:rsidRDefault="00FA202B" w:rsidP="00FA202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E0CB6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8 and 9</w:t>
            </w:r>
          </w:p>
        </w:tc>
      </w:tr>
    </w:tbl>
    <w:p w14:paraId="5E3417FC" w14:textId="77777777" w:rsidR="00BC3931" w:rsidRPr="00BE0CB6" w:rsidRDefault="00BC3931" w:rsidP="00FA202B">
      <w:pPr>
        <w:spacing w:line="480" w:lineRule="auto"/>
        <w:rPr>
          <w:rFonts w:ascii="Arial" w:eastAsia="Times New Roman" w:hAnsi="Arial" w:cs="Arial"/>
          <w:sz w:val="20"/>
          <w:szCs w:val="20"/>
          <w:lang w:val="en-SG"/>
        </w:rPr>
      </w:pPr>
    </w:p>
    <w:p w14:paraId="27B72231" w14:textId="77777777" w:rsidR="003935D6" w:rsidRPr="00BE0CB6" w:rsidRDefault="003935D6" w:rsidP="00FA202B">
      <w:pPr>
        <w:spacing w:line="480" w:lineRule="auto"/>
        <w:rPr>
          <w:rFonts w:ascii="Arial" w:hAnsi="Arial" w:cs="Arial"/>
          <w:sz w:val="20"/>
          <w:szCs w:val="20"/>
        </w:rPr>
      </w:pPr>
    </w:p>
    <w:sectPr w:rsidR="003935D6" w:rsidRPr="00BE0C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931"/>
    <w:rsid w:val="0006266F"/>
    <w:rsid w:val="00117DE7"/>
    <w:rsid w:val="00121D32"/>
    <w:rsid w:val="00162971"/>
    <w:rsid w:val="001E0483"/>
    <w:rsid w:val="00234143"/>
    <w:rsid w:val="00243D87"/>
    <w:rsid w:val="002B0B8A"/>
    <w:rsid w:val="002E1DA5"/>
    <w:rsid w:val="003527CE"/>
    <w:rsid w:val="00370315"/>
    <w:rsid w:val="003716C8"/>
    <w:rsid w:val="003935D6"/>
    <w:rsid w:val="00417489"/>
    <w:rsid w:val="00456D11"/>
    <w:rsid w:val="00472492"/>
    <w:rsid w:val="0047269B"/>
    <w:rsid w:val="00492A30"/>
    <w:rsid w:val="004B1136"/>
    <w:rsid w:val="00582E10"/>
    <w:rsid w:val="005A05AD"/>
    <w:rsid w:val="005B3F57"/>
    <w:rsid w:val="005D6892"/>
    <w:rsid w:val="00666DA4"/>
    <w:rsid w:val="00696136"/>
    <w:rsid w:val="006C3313"/>
    <w:rsid w:val="006D4AD2"/>
    <w:rsid w:val="006F566E"/>
    <w:rsid w:val="007704A7"/>
    <w:rsid w:val="00893D28"/>
    <w:rsid w:val="00997A30"/>
    <w:rsid w:val="009D27A3"/>
    <w:rsid w:val="00A84CA4"/>
    <w:rsid w:val="00A908F8"/>
    <w:rsid w:val="00BC3931"/>
    <w:rsid w:val="00BE0CB6"/>
    <w:rsid w:val="00E70AD7"/>
    <w:rsid w:val="00E7484A"/>
    <w:rsid w:val="00EA1D25"/>
    <w:rsid w:val="00ED7E2B"/>
    <w:rsid w:val="00F450B6"/>
    <w:rsid w:val="00FA2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732F0"/>
  <w15:chartTrackingRefBased/>
  <w15:docId w15:val="{DA1A4F4A-D7FE-E747-BFAD-16F97D38B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C393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SG"/>
    </w:rPr>
  </w:style>
  <w:style w:type="character" w:customStyle="1" w:styleId="apple-tab-span">
    <w:name w:val="apple-tab-span"/>
    <w:basedOn w:val="DefaultParagraphFont"/>
    <w:rsid w:val="00BC3931"/>
  </w:style>
  <w:style w:type="table" w:styleId="TableGrid">
    <w:name w:val="Table Grid"/>
    <w:basedOn w:val="TableNormal"/>
    <w:uiPriority w:val="39"/>
    <w:rsid w:val="00FA20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09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GRACE LIM EN HUI#</dc:creator>
  <cp:keywords/>
  <dc:description/>
  <cp:lastModifiedBy>Chin Yip Han</cp:lastModifiedBy>
  <cp:revision>5</cp:revision>
  <dcterms:created xsi:type="dcterms:W3CDTF">2021-09-05T11:25:00Z</dcterms:created>
  <dcterms:modified xsi:type="dcterms:W3CDTF">2022-11-05T09:32:00Z</dcterms:modified>
</cp:coreProperties>
</file>